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 S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>: List of primer sequences used for real</w:t>
      </w:r>
      <w:r>
        <w:rPr>
          <w:rFonts w:cs="Times New Roman" w:ascii="Times New Roman" w:hAnsi="Times New Roman"/>
          <w:b/>
          <w:bCs/>
          <w:sz w:val="24"/>
        </w:rPr>
        <w:t xml:space="preserve"> time</w:t>
      </w:r>
      <w:r>
        <w:rPr>
          <w:rFonts w:cs="Times New Roman" w:ascii="Times New Roman" w:hAnsi="Times New Roman"/>
          <w:b/>
          <w:bCs/>
          <w:sz w:val="24"/>
        </w:rPr>
        <w:t>-PCR assays in this study of Experimental Procedures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140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Name</w:t>
            </w:r>
          </w:p>
        </w:tc>
        <w:tc>
          <w:tcPr>
            <w:tcW w:w="6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auto" w:line="480" w:before="0" w:after="24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equence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DC2-F</w:t>
            </w:r>
          </w:p>
        </w:tc>
        <w:tc>
          <w:tcPr>
            <w:tcW w:w="61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TGATCCAGCCAAACGAATTT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DC2-R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CTACATCTTCTTAATCTGATTGTCCA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DC25AF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 </w:t>
            </w:r>
            <w:r>
              <w:rPr>
                <w:rFonts w:cs="Times New Roman" w:ascii="Times New Roman" w:hAnsi="Times New Roman"/>
                <w:bCs/>
                <w:sz w:val="24"/>
              </w:rPr>
              <w:t>GGCAAGCGTGTCATTGTTGT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DC25AR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CAGCTCAGGGTAGTGGAGTTTG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DK2-F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CTAGCAGACTTTGGACTAGCCA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DK2-R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GCTCGGTACCACAGGGTC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DK4-F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TGTTGTCCGGCTGATGG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DK4-R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ACCAGGGTTACCTTGATCTC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yclinA1-F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TTGTGCTGGCTACAGTG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yclinA1-R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CTGCTCTAGTTCATCCATGT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yclinB1-F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TCTGGATAATGGTGAATGGAC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yclinB1-R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GATGTGGCATACTTGTTCTT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yclinD1-F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AACAGATCATCCGCAAACA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yclinD1-R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TTGGGGCTCCTCAGGTT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P16-F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ATAGATGCCGCGGAAGG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P16-R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CCGAGGTTTCTCAGAGCC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P21-F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CAGACCAGCATGACAGATTT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P21-R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GGATTAGGGCTTCCTCTT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P53-F</w:t>
            </w:r>
          </w:p>
        </w:tc>
        <w:tc>
          <w:tcPr>
            <w:tcW w:w="614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AGAAACTGGCGGAATGGC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P53-R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</w:rPr>
              <w:t>DF15-P1-F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</w:rPr>
              <w:t>DF15-P1-R</w:t>
            </w:r>
          </w:p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24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</w:rPr>
              <w:t>DF15-P2-F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</w:rPr>
              <w:t>DF14-P2-R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</w:rPr>
              <w:t>DF15-3’UTR-F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</w:t>
            </w:r>
            <w:r>
              <w:rPr>
                <w:rFonts w:cs="Times New Roman" w:ascii="Times New Roman" w:hAnsi="Times New Roman"/>
                <w:bCs/>
                <w:sz w:val="24"/>
              </w:rPr>
              <w:t>DF15-3’UTR-R</w:t>
            </w:r>
          </w:p>
        </w:tc>
        <w:tc>
          <w:tcPr>
            <w:tcW w:w="61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CAAGAACCACCCCTGAGTC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TAATCCCAGCTACTAGGGAGGATG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ACAGCCCTGTCCTAGGGGAT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TTAGTAGAGACAGGGTTTCTCCATG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ATCTCTAAAAAAAAGAATTCTGCG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AACAGCTGAGACCCCATACCT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Courier New" w:hAnsi="Courier New" w:cs="Courier New"/>
                <w:color w:val="555555"/>
                <w:kern w:val="0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CCAAAGAGAGAAGTTTTGAGGAAT</w:t>
            </w:r>
            <w:r>
              <w:rPr>
                <w:rFonts w:cs="Times New Roman" w:ascii="Times New Roman" w:hAnsi="Times New Roman"/>
                <w:bCs/>
                <w:sz w:val="24"/>
              </w:rPr>
              <w:t>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MyriadPro-BoldCond">
    <w:altName w:val="Cambria"/>
    <w:charset w:val="00"/>
    <w:family w:val="roman"/>
    <w:pitch w:val="default"/>
  </w:font>
  <w:font w:name="MyriadPro-SemiboldCond">
    <w:altName w:val="Cambria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 Neue">
    <w:altName w:val="Agency FB"/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Fontstyle01">
    <w:name w:val="fontstyle01"/>
    <w:qFormat/>
    <w:rPr>
      <w:rFonts w:ascii="MyriadPro-BoldCond;Cambria" w:hAnsi="MyriadPro-BoldCond;Cambria" w:cs="MyriadPro-BoldCond;Cambria"/>
      <w:b/>
      <w:bCs/>
      <w:i w:val="false"/>
      <w:iCs w:val="false"/>
      <w:color w:val="000000"/>
      <w:sz w:val="80"/>
      <w:szCs w:val="80"/>
    </w:rPr>
  </w:style>
  <w:style w:type="character" w:styleId="Fontstyle11">
    <w:name w:val="fontstyle11"/>
    <w:qFormat/>
    <w:rPr>
      <w:rFonts w:ascii="MyriadPro-SemiboldCond;Cambria" w:hAnsi="MyriadPro-SemiboldCond;Cambria" w:cs="MyriadPro-SemiboldCond;Cambria"/>
      <w:b w:val="false"/>
      <w:bCs w:val="false"/>
      <w:i w:val="false"/>
      <w:iCs w:val="false"/>
      <w:color w:val="000000"/>
      <w:sz w:val="42"/>
      <w:szCs w:val="42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18">
    <w:name w:val="默认"/>
    <w:qFormat/>
    <w:pPr>
      <w:widowControl/>
      <w:pBdr/>
      <w:bidi w:val="0"/>
    </w:pPr>
    <w:rPr>
      <w:rFonts w:ascii="Helvetica Neue;Agency FB" w:hAnsi="Helvetica Neue;Agency FB" w:eastAsia="Arial Unicode MS" w:cs="Arial Unicode MS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02:48:00Z</dcterms:created>
  <dc:creator>李姗</dc:creator>
  <dc:description/>
  <cp:keywords/>
  <dc:language>en-US</dc:language>
  <cp:lastModifiedBy>李姗</cp:lastModifiedBy>
  <dcterms:modified xsi:type="dcterms:W3CDTF">2018-01-15T07:2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